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70D6" w:rsidRDefault="000F70D6" w:rsidP="000F70D6">
      <w:pPr>
        <w:spacing w:beforeLines="100" w:before="240" w:after="0" w:line="36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</w:p>
    <w:p w:rsidR="000F70D6" w:rsidRDefault="000F70D6" w:rsidP="000F70D6">
      <w:pPr>
        <w:spacing w:beforeLines="100" w:before="240" w:after="0" w:line="360" w:lineRule="auto"/>
        <w:jc w:val="center"/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  <w:t>S3 Table. Symptom and treatment duration (in days) for the patient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80"/>
        <w:gridCol w:w="1243"/>
        <w:gridCol w:w="1203"/>
        <w:gridCol w:w="1080"/>
        <w:gridCol w:w="1243"/>
        <w:gridCol w:w="1203"/>
      </w:tblGrid>
      <w:tr w:rsidR="000F70D6" w:rsidTr="004E7323">
        <w:trPr>
          <w:trHeight w:hRule="exact" w:val="1138"/>
          <w:jc w:val="center"/>
        </w:trPr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276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.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276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Symptom period</w:t>
            </w:r>
          </w:p>
          <w:p w:rsidR="000F70D6" w:rsidRDefault="000F70D6" w:rsidP="004E7323">
            <w:pPr>
              <w:spacing w:beforeLines="100" w:before="240" w:line="276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276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Treatment period</w:t>
            </w:r>
          </w:p>
        </w:tc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276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.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276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Symptom period</w:t>
            </w: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276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Treatment period</w:t>
            </w:r>
          </w:p>
        </w:tc>
      </w:tr>
      <w:tr w:rsidR="000F70D6" w:rsidTr="004E7323">
        <w:trPr>
          <w:trHeight w:hRule="exact" w:val="567"/>
          <w:jc w:val="center"/>
        </w:trPr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0F70D6" w:rsidTr="004E7323">
        <w:trPr>
          <w:trHeight w:hRule="exact" w:val="567"/>
          <w:jc w:val="center"/>
        </w:trPr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56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0F70D6" w:rsidTr="004E7323">
        <w:trPr>
          <w:trHeight w:hRule="exact" w:val="567"/>
          <w:jc w:val="center"/>
        </w:trPr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0F70D6" w:rsidTr="004E7323">
        <w:trPr>
          <w:trHeight w:hRule="exact" w:val="567"/>
          <w:jc w:val="center"/>
        </w:trPr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0F70D6" w:rsidTr="004E7323">
        <w:trPr>
          <w:trHeight w:hRule="exact" w:val="567"/>
          <w:jc w:val="center"/>
        </w:trPr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0F70D6" w:rsidTr="004E7323">
        <w:trPr>
          <w:trHeight w:hRule="exact" w:val="567"/>
          <w:jc w:val="center"/>
        </w:trPr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</w:tr>
      <w:tr w:rsidR="000F70D6" w:rsidTr="004E7323">
        <w:trPr>
          <w:trHeight w:hRule="exact" w:val="567"/>
          <w:jc w:val="center"/>
        </w:trPr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61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</w:tr>
      <w:tr w:rsidR="000F70D6" w:rsidTr="004E7323">
        <w:trPr>
          <w:trHeight w:hRule="exact" w:val="567"/>
          <w:jc w:val="center"/>
        </w:trPr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62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</w:tr>
      <w:tr w:rsidR="000F70D6" w:rsidTr="004E7323">
        <w:trPr>
          <w:trHeight w:hRule="exact" w:val="567"/>
          <w:jc w:val="center"/>
        </w:trPr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63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</w:tr>
      <w:tr w:rsidR="000F70D6" w:rsidTr="004E7323">
        <w:trPr>
          <w:trHeight w:hRule="exact" w:val="567"/>
          <w:jc w:val="center"/>
        </w:trPr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</w:tr>
      <w:tr w:rsidR="000F70D6" w:rsidTr="004E7323">
        <w:trPr>
          <w:trHeight w:hRule="exact" w:val="567"/>
          <w:jc w:val="center"/>
        </w:trPr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65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</w:tr>
      <w:tr w:rsidR="000F70D6" w:rsidTr="004E7323">
        <w:trPr>
          <w:trHeight w:hRule="exact" w:val="567"/>
          <w:jc w:val="center"/>
        </w:trPr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66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</w:tr>
      <w:tr w:rsidR="000F70D6" w:rsidTr="004E7323">
        <w:trPr>
          <w:trHeight w:hRule="exact" w:val="567"/>
          <w:jc w:val="center"/>
        </w:trPr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67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</w:tr>
      <w:tr w:rsidR="000F70D6" w:rsidTr="004E7323">
        <w:trPr>
          <w:trHeight w:hRule="exact" w:val="567"/>
          <w:jc w:val="center"/>
        </w:trPr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68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</w:tr>
      <w:tr w:rsidR="000F70D6" w:rsidTr="004E7323">
        <w:trPr>
          <w:trHeight w:hRule="exact" w:val="567"/>
          <w:jc w:val="center"/>
        </w:trPr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69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</w:tr>
      <w:tr w:rsidR="000F70D6" w:rsidTr="004E7323">
        <w:trPr>
          <w:trHeight w:hRule="exact" w:val="567"/>
          <w:jc w:val="center"/>
        </w:trPr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</w:tr>
      <w:tr w:rsidR="000F70D6" w:rsidTr="004E7323">
        <w:trPr>
          <w:trHeight w:hRule="exact" w:val="567"/>
          <w:jc w:val="center"/>
        </w:trPr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71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</w:tr>
      <w:tr w:rsidR="000F70D6" w:rsidTr="004E7323">
        <w:trPr>
          <w:trHeight w:hRule="exact" w:val="567"/>
          <w:jc w:val="center"/>
        </w:trPr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72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</w:tr>
      <w:tr w:rsidR="000F70D6" w:rsidTr="004E7323">
        <w:trPr>
          <w:trHeight w:hRule="exact" w:val="567"/>
          <w:jc w:val="center"/>
        </w:trPr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73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</w:tr>
      <w:tr w:rsidR="000F70D6" w:rsidTr="004E7323">
        <w:trPr>
          <w:trHeight w:hRule="exact" w:val="567"/>
          <w:jc w:val="center"/>
        </w:trPr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74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</w:tr>
      <w:tr w:rsidR="000F70D6" w:rsidTr="004E7323">
        <w:trPr>
          <w:trHeight w:hRule="exact" w:val="567"/>
          <w:jc w:val="center"/>
        </w:trPr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lastRenderedPageBreak/>
              <w:t>21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75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</w:tr>
      <w:tr w:rsidR="000F70D6" w:rsidTr="004E7323">
        <w:trPr>
          <w:trHeight w:hRule="exact" w:val="567"/>
          <w:jc w:val="center"/>
        </w:trPr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76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</w:tr>
      <w:tr w:rsidR="000F70D6" w:rsidTr="004E7323">
        <w:trPr>
          <w:trHeight w:hRule="exact" w:val="567"/>
          <w:jc w:val="center"/>
        </w:trPr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77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</w:tr>
      <w:tr w:rsidR="000F70D6" w:rsidTr="004E7323">
        <w:trPr>
          <w:trHeight w:hRule="exact" w:val="567"/>
          <w:jc w:val="center"/>
        </w:trPr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78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</w:tr>
      <w:tr w:rsidR="000F70D6" w:rsidTr="004E7323">
        <w:trPr>
          <w:trHeight w:hRule="exact" w:val="567"/>
          <w:jc w:val="center"/>
        </w:trPr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79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</w:tr>
      <w:tr w:rsidR="000F70D6" w:rsidTr="004E7323">
        <w:trPr>
          <w:trHeight w:hRule="exact" w:val="567"/>
          <w:jc w:val="center"/>
        </w:trPr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80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</w:tr>
      <w:tr w:rsidR="000F70D6" w:rsidTr="004E7323">
        <w:trPr>
          <w:trHeight w:hRule="exact" w:val="567"/>
          <w:jc w:val="center"/>
        </w:trPr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81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</w:tr>
      <w:tr w:rsidR="000F70D6" w:rsidTr="004E7323">
        <w:trPr>
          <w:trHeight w:hRule="exact" w:val="567"/>
          <w:jc w:val="center"/>
        </w:trPr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82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</w:tr>
      <w:tr w:rsidR="000F70D6" w:rsidTr="004E7323">
        <w:trPr>
          <w:trHeight w:hRule="exact" w:val="567"/>
          <w:jc w:val="center"/>
        </w:trPr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83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</w:tr>
      <w:tr w:rsidR="000F70D6" w:rsidTr="004E7323">
        <w:trPr>
          <w:trHeight w:hRule="exact" w:val="567"/>
          <w:jc w:val="center"/>
        </w:trPr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84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</w:tr>
      <w:tr w:rsidR="000F70D6" w:rsidTr="004E7323">
        <w:trPr>
          <w:trHeight w:hRule="exact" w:val="567"/>
          <w:jc w:val="center"/>
        </w:trPr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85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</w:tr>
      <w:tr w:rsidR="000F70D6" w:rsidTr="004E7323">
        <w:trPr>
          <w:trHeight w:hRule="exact" w:val="567"/>
          <w:jc w:val="center"/>
        </w:trPr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86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</w:tr>
      <w:tr w:rsidR="000F70D6" w:rsidTr="004E7323">
        <w:trPr>
          <w:trHeight w:hRule="exact" w:val="567"/>
          <w:jc w:val="center"/>
        </w:trPr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87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</w:tr>
      <w:tr w:rsidR="000F70D6" w:rsidTr="004E7323">
        <w:trPr>
          <w:trHeight w:hRule="exact" w:val="567"/>
          <w:jc w:val="center"/>
        </w:trPr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88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</w:tr>
      <w:tr w:rsidR="000F70D6" w:rsidTr="004E7323">
        <w:trPr>
          <w:trHeight w:hRule="exact" w:val="567"/>
          <w:jc w:val="center"/>
        </w:trPr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89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</w:tr>
      <w:tr w:rsidR="000F70D6" w:rsidTr="004E7323">
        <w:trPr>
          <w:trHeight w:hRule="exact" w:val="567"/>
          <w:jc w:val="center"/>
        </w:trPr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90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</w:tr>
      <w:tr w:rsidR="000F70D6" w:rsidTr="004E7323">
        <w:trPr>
          <w:trHeight w:hRule="exact" w:val="567"/>
          <w:jc w:val="center"/>
        </w:trPr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91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</w:tr>
      <w:tr w:rsidR="000F70D6" w:rsidTr="004E7323">
        <w:trPr>
          <w:trHeight w:hRule="exact" w:val="567"/>
          <w:jc w:val="center"/>
        </w:trPr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92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</w:tr>
      <w:tr w:rsidR="000F70D6" w:rsidTr="004E7323">
        <w:trPr>
          <w:trHeight w:hRule="exact" w:val="567"/>
          <w:jc w:val="center"/>
        </w:trPr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93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</w:tr>
      <w:tr w:rsidR="000F70D6" w:rsidTr="004E7323">
        <w:trPr>
          <w:trHeight w:hRule="exact" w:val="567"/>
          <w:jc w:val="center"/>
        </w:trPr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94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</w:tr>
      <w:tr w:rsidR="000F70D6" w:rsidTr="004E7323">
        <w:trPr>
          <w:trHeight w:hRule="exact" w:val="567"/>
          <w:jc w:val="center"/>
        </w:trPr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95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</w:tr>
      <w:tr w:rsidR="000F70D6" w:rsidTr="004E7323">
        <w:trPr>
          <w:trHeight w:hRule="exact" w:val="567"/>
          <w:jc w:val="center"/>
        </w:trPr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96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</w:tr>
      <w:tr w:rsidR="000F70D6" w:rsidTr="004E7323">
        <w:trPr>
          <w:trHeight w:hRule="exact" w:val="567"/>
          <w:jc w:val="center"/>
        </w:trPr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97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</w:tr>
      <w:tr w:rsidR="000F70D6" w:rsidTr="004E7323">
        <w:trPr>
          <w:trHeight w:hRule="exact" w:val="567"/>
          <w:jc w:val="center"/>
        </w:trPr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98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</w:tr>
      <w:tr w:rsidR="000F70D6" w:rsidTr="004E7323">
        <w:trPr>
          <w:trHeight w:hRule="exact" w:val="567"/>
          <w:jc w:val="center"/>
        </w:trPr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lastRenderedPageBreak/>
              <w:t>45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</w:tr>
      <w:tr w:rsidR="000F70D6" w:rsidTr="004E7323">
        <w:trPr>
          <w:trHeight w:hRule="exact" w:val="567"/>
          <w:jc w:val="center"/>
        </w:trPr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</w:tr>
      <w:tr w:rsidR="000F70D6" w:rsidTr="004E7323">
        <w:trPr>
          <w:trHeight w:hRule="exact" w:val="567"/>
          <w:jc w:val="center"/>
        </w:trPr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01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</w:tr>
      <w:tr w:rsidR="000F70D6" w:rsidTr="004E7323">
        <w:trPr>
          <w:trHeight w:hRule="exact" w:val="567"/>
          <w:jc w:val="center"/>
        </w:trPr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02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</w:tr>
      <w:tr w:rsidR="000F70D6" w:rsidTr="004E7323">
        <w:trPr>
          <w:trHeight w:hRule="exact" w:val="567"/>
          <w:jc w:val="center"/>
        </w:trPr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49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03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</w:tr>
      <w:tr w:rsidR="000F70D6" w:rsidTr="004E7323">
        <w:trPr>
          <w:trHeight w:hRule="exact" w:val="567"/>
          <w:jc w:val="center"/>
        </w:trPr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04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</w:tr>
      <w:tr w:rsidR="000F70D6" w:rsidTr="004E7323">
        <w:trPr>
          <w:trHeight w:hRule="exact" w:val="567"/>
          <w:jc w:val="center"/>
        </w:trPr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51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05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</w:tr>
      <w:tr w:rsidR="000F70D6" w:rsidTr="004E7323">
        <w:trPr>
          <w:trHeight w:hRule="exact" w:val="567"/>
          <w:jc w:val="center"/>
        </w:trPr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06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</w:tr>
      <w:tr w:rsidR="000F70D6" w:rsidTr="004E7323">
        <w:trPr>
          <w:trHeight w:hRule="exact" w:val="567"/>
          <w:jc w:val="center"/>
        </w:trPr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53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07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</w:tr>
      <w:tr w:rsidR="000F70D6" w:rsidTr="004E7323">
        <w:trPr>
          <w:trHeight w:hRule="exact" w:val="567"/>
          <w:jc w:val="center"/>
        </w:trPr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08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</w:tr>
      <w:tr w:rsidR="000F70D6" w:rsidTr="004E7323">
        <w:trPr>
          <w:trHeight w:hRule="exact" w:val="567"/>
          <w:jc w:val="center"/>
        </w:trPr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09</w:t>
            </w:r>
          </w:p>
        </w:tc>
        <w:tc>
          <w:tcPr>
            <w:tcW w:w="124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3" w:type="dxa"/>
            <w:noWrap/>
          </w:tcPr>
          <w:p w:rsidR="000F70D6" w:rsidRDefault="000F70D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</w:tr>
    </w:tbl>
    <w:p w:rsidR="000F70D6" w:rsidRDefault="000F70D6" w:rsidP="000F70D6">
      <w:pPr>
        <w:spacing w:beforeLines="100" w:before="240" w:after="0" w:line="36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</w:p>
    <w:p w:rsidR="00FB6FFD" w:rsidRDefault="00FB6FFD">
      <w:bookmarkStart w:id="0" w:name="_GoBack"/>
      <w:bookmarkEnd w:id="0"/>
    </w:p>
    <w:sectPr w:rsidR="00FB6F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70D6"/>
    <w:rsid w:val="000F70D6"/>
    <w:rsid w:val="00114D06"/>
    <w:rsid w:val="00FB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70D6"/>
    <w:pPr>
      <w:adjustRightInd w:val="0"/>
      <w:snapToGrid w:val="0"/>
      <w:spacing w:line="240" w:lineRule="auto"/>
    </w:pPr>
    <w:rPr>
      <w:rFonts w:ascii="Tahoma" w:eastAsia="Microsoft YaHei" w:hAnsi="Tahom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0F70D6"/>
    <w:pPr>
      <w:spacing w:after="0" w:line="240" w:lineRule="auto"/>
    </w:pPr>
    <w:rPr>
      <w:rFonts w:eastAsia="Microsoft YaHei"/>
      <w:sz w:val="20"/>
      <w:szCs w:val="20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70D6"/>
    <w:pPr>
      <w:adjustRightInd w:val="0"/>
      <w:snapToGrid w:val="0"/>
      <w:spacing w:line="240" w:lineRule="auto"/>
    </w:pPr>
    <w:rPr>
      <w:rFonts w:ascii="Tahoma" w:eastAsia="Microsoft YaHei" w:hAnsi="Tahom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0F70D6"/>
    <w:pPr>
      <w:spacing w:after="0" w:line="240" w:lineRule="auto"/>
    </w:pPr>
    <w:rPr>
      <w:rFonts w:eastAsia="Microsoft YaHei"/>
      <w:sz w:val="20"/>
      <w:szCs w:val="20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54</Words>
  <Characters>882</Characters>
  <Application>Microsoft Office Word</Application>
  <DocSecurity>0</DocSecurity>
  <Lines>7</Lines>
  <Paragraphs>2</Paragraphs>
  <ScaleCrop>false</ScaleCrop>
  <Company/>
  <LinksUpToDate>false</LinksUpToDate>
  <CharactersWithSpaces>1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Rez</cp:lastModifiedBy>
  <cp:revision>1</cp:revision>
  <dcterms:created xsi:type="dcterms:W3CDTF">2020-05-24T05:07:00Z</dcterms:created>
  <dcterms:modified xsi:type="dcterms:W3CDTF">2020-05-24T05:07:00Z</dcterms:modified>
</cp:coreProperties>
</file>